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319F" w:rsidRDefault="0031319F" w:rsidP="0031319F">
      <w:pPr>
        <w:spacing w:line="240" w:lineRule="auto"/>
        <w:rPr>
          <w:rFonts w:ascii="Times New Roman" w:eastAsia="SimSun" w:hAnsi="Times New Roman" w:cs="Times New Roman"/>
          <w:b/>
          <w:bCs/>
          <w:lang w:val="en-US" w:eastAsia="zh-CN"/>
        </w:rPr>
      </w:pPr>
      <w:bookmarkStart w:id="0" w:name="_GoBack"/>
      <w:bookmarkEnd w:id="0"/>
      <w:proofErr w:type="gramStart"/>
      <w:r>
        <w:rPr>
          <w:rFonts w:ascii="Times New Roman" w:eastAsia="SimSun" w:hAnsi="Times New Roman" w:cs="Times New Roman"/>
          <w:b/>
          <w:bCs/>
          <w:lang w:val="en-US" w:eastAsia="zh-CN"/>
        </w:rPr>
        <w:t>Supplementary Table S1.</w:t>
      </w:r>
      <w:proofErr w:type="gramEnd"/>
      <w:r>
        <w:rPr>
          <w:rFonts w:ascii="Times New Roman" w:eastAsia="SimSun" w:hAnsi="Times New Roman" w:cs="Times New Roman"/>
          <w:b/>
          <w:bCs/>
          <w:lang w:val="en-US" w:eastAsia="zh-CN"/>
        </w:rPr>
        <w:t xml:space="preserve"> Sociocultural and Breastfeeding Support Contexts of Included </w:t>
      </w:r>
      <w:proofErr w:type="gramStart"/>
      <w:r>
        <w:rPr>
          <w:rFonts w:ascii="Times New Roman" w:eastAsia="SimSun" w:hAnsi="Times New Roman" w:cs="Times New Roman"/>
          <w:b/>
          <w:bCs/>
          <w:lang w:val="en-US" w:eastAsia="zh-CN"/>
        </w:rPr>
        <w:t>Studies(</w:t>
      </w:r>
      <w:proofErr w:type="gramEnd"/>
      <w:r>
        <w:rPr>
          <w:rFonts w:ascii="Times New Roman" w:eastAsia="SimSun" w:hAnsi="Times New Roman" w:cs="Times New Roman"/>
          <w:b/>
          <w:bCs/>
          <w:lang w:val="en-US" w:eastAsia="zh-CN"/>
        </w:rPr>
        <w:t>n=19)</w:t>
      </w:r>
    </w:p>
    <w:tbl>
      <w:tblPr>
        <w:tblW w:w="19260" w:type="dxa"/>
        <w:tblBorders>
          <w:top w:val="single" w:sz="4" w:space="0" w:color="auto"/>
          <w:bottom w:val="single" w:sz="4" w:space="0" w:color="auto"/>
        </w:tblBorders>
        <w:tblLook w:val="04A0" w:firstRow="1" w:lastRow="0" w:firstColumn="1" w:lastColumn="0" w:noHBand="0" w:noVBand="1"/>
      </w:tblPr>
      <w:tblGrid>
        <w:gridCol w:w="1380"/>
        <w:gridCol w:w="1454"/>
        <w:gridCol w:w="2782"/>
        <w:gridCol w:w="2940"/>
        <w:gridCol w:w="1788"/>
        <w:gridCol w:w="3924"/>
        <w:gridCol w:w="1344"/>
        <w:gridCol w:w="3648"/>
      </w:tblGrid>
      <w:tr w:rsidR="0031319F" w:rsidTr="00813EC9">
        <w:trPr>
          <w:trHeight w:val="1140"/>
          <w:tblHeader/>
        </w:trPr>
        <w:tc>
          <w:tcPr>
            <w:tcW w:w="1380" w:type="dxa"/>
            <w:tcBorders>
              <w:bottom w:val="single" w:sz="4" w:space="0" w:color="auto"/>
            </w:tcBorders>
            <w:vAlign w:val="center"/>
          </w:tcPr>
          <w:p w:rsidR="0031319F" w:rsidRDefault="0031319F" w:rsidP="00813EC9">
            <w:pPr>
              <w:spacing w:line="240" w:lineRule="auto"/>
              <w:jc w:val="center"/>
              <w:textAlignment w:val="center"/>
              <w:rPr>
                <w:rFonts w:ascii="Times New Roman" w:eastAsia="SimSun" w:hAnsi="Times New Roman" w:cs="Times New Roman"/>
                <w:b/>
                <w:bCs/>
                <w:sz w:val="21"/>
                <w:szCs w:val="21"/>
              </w:rPr>
            </w:pPr>
            <w:r>
              <w:rPr>
                <w:rFonts w:ascii="Times New Roman" w:eastAsia="SimSun" w:hAnsi="Times New Roman" w:cs="Times New Roman"/>
                <w:b/>
                <w:bCs/>
                <w:sz w:val="21"/>
                <w:szCs w:val="21"/>
                <w:lang w:val="en-US" w:eastAsia="zh-CN" w:bidi="ar"/>
              </w:rPr>
              <w:t>Study</w:t>
            </w:r>
          </w:p>
        </w:tc>
        <w:tc>
          <w:tcPr>
            <w:tcW w:w="1454" w:type="dxa"/>
            <w:tcBorders>
              <w:bottom w:val="single" w:sz="4" w:space="0" w:color="auto"/>
            </w:tcBorders>
            <w:vAlign w:val="center"/>
          </w:tcPr>
          <w:p w:rsidR="0031319F" w:rsidRDefault="0031319F" w:rsidP="00813EC9">
            <w:pPr>
              <w:spacing w:line="240" w:lineRule="auto"/>
              <w:jc w:val="center"/>
              <w:textAlignment w:val="center"/>
              <w:rPr>
                <w:rFonts w:ascii="Times New Roman" w:eastAsia="SimSun" w:hAnsi="Times New Roman" w:cs="Times New Roman"/>
                <w:b/>
                <w:bCs/>
                <w:sz w:val="21"/>
                <w:szCs w:val="21"/>
              </w:rPr>
            </w:pPr>
            <w:r>
              <w:rPr>
                <w:rFonts w:ascii="Times New Roman" w:eastAsia="SimSun" w:hAnsi="Times New Roman" w:cs="Times New Roman"/>
                <w:b/>
                <w:bCs/>
                <w:sz w:val="21"/>
                <w:szCs w:val="21"/>
                <w:lang w:val="en-US" w:eastAsia="zh-CN" w:bidi="ar"/>
              </w:rPr>
              <w:t>Country</w:t>
            </w:r>
          </w:p>
        </w:tc>
        <w:tc>
          <w:tcPr>
            <w:tcW w:w="2782" w:type="dxa"/>
            <w:tcBorders>
              <w:bottom w:val="single" w:sz="4" w:space="0" w:color="auto"/>
            </w:tcBorders>
            <w:vAlign w:val="center"/>
          </w:tcPr>
          <w:p w:rsidR="0031319F" w:rsidRDefault="0031319F" w:rsidP="00813EC9">
            <w:pPr>
              <w:spacing w:line="240" w:lineRule="auto"/>
              <w:jc w:val="center"/>
              <w:textAlignment w:val="center"/>
              <w:rPr>
                <w:rFonts w:ascii="Times New Roman" w:eastAsia="SimSun" w:hAnsi="Times New Roman" w:cs="Times New Roman"/>
                <w:b/>
                <w:bCs/>
                <w:sz w:val="21"/>
                <w:szCs w:val="21"/>
              </w:rPr>
            </w:pPr>
            <w:r>
              <w:rPr>
                <w:rFonts w:ascii="Times New Roman" w:eastAsia="SimSun" w:hAnsi="Times New Roman" w:cs="Times New Roman"/>
                <w:b/>
                <w:bCs/>
                <w:sz w:val="21"/>
                <w:szCs w:val="21"/>
                <w:lang w:val="en-US" w:eastAsia="zh-CN" w:bidi="ar"/>
              </w:rPr>
              <w:t>Study Setting</w:t>
            </w:r>
          </w:p>
        </w:tc>
        <w:tc>
          <w:tcPr>
            <w:tcW w:w="2940" w:type="dxa"/>
            <w:tcBorders>
              <w:bottom w:val="single" w:sz="4" w:space="0" w:color="auto"/>
            </w:tcBorders>
            <w:vAlign w:val="center"/>
          </w:tcPr>
          <w:p w:rsidR="0031319F" w:rsidRDefault="0031319F" w:rsidP="00813EC9">
            <w:pPr>
              <w:spacing w:line="240" w:lineRule="auto"/>
              <w:jc w:val="center"/>
              <w:textAlignment w:val="center"/>
              <w:rPr>
                <w:rFonts w:ascii="Times New Roman" w:eastAsia="SimSun" w:hAnsi="Times New Roman" w:cs="Times New Roman"/>
                <w:b/>
                <w:bCs/>
                <w:sz w:val="21"/>
                <w:szCs w:val="21"/>
              </w:rPr>
            </w:pPr>
            <w:r>
              <w:rPr>
                <w:rFonts w:ascii="Times New Roman" w:eastAsia="SimSun" w:hAnsi="Times New Roman" w:cs="Times New Roman"/>
                <w:b/>
                <w:bCs/>
                <w:sz w:val="21"/>
                <w:szCs w:val="21"/>
                <w:lang w:val="en-US" w:eastAsia="zh-CN" w:bidi="ar"/>
              </w:rPr>
              <w:t>Breastfeeding Support Setting</w:t>
            </w:r>
          </w:p>
        </w:tc>
        <w:tc>
          <w:tcPr>
            <w:tcW w:w="1788" w:type="dxa"/>
            <w:tcBorders>
              <w:bottom w:val="single" w:sz="4" w:space="0" w:color="auto"/>
            </w:tcBorders>
            <w:vAlign w:val="center"/>
          </w:tcPr>
          <w:p w:rsidR="0031319F" w:rsidRDefault="0031319F" w:rsidP="00813EC9">
            <w:pPr>
              <w:spacing w:line="240" w:lineRule="auto"/>
              <w:jc w:val="center"/>
              <w:textAlignment w:val="center"/>
              <w:rPr>
                <w:rFonts w:ascii="Times New Roman" w:eastAsia="SimSun" w:hAnsi="Times New Roman" w:cs="Times New Roman"/>
                <w:b/>
                <w:bCs/>
                <w:sz w:val="21"/>
                <w:szCs w:val="21"/>
              </w:rPr>
            </w:pPr>
            <w:r>
              <w:rPr>
                <w:rFonts w:ascii="Times New Roman" w:eastAsia="SimSun" w:hAnsi="Times New Roman" w:cs="Times New Roman"/>
                <w:b/>
                <w:bCs/>
                <w:sz w:val="21"/>
                <w:szCs w:val="21"/>
                <w:lang w:val="en-US" w:eastAsia="zh-CN" w:bidi="ar"/>
              </w:rPr>
              <w:t>Family Members Targeted</w:t>
            </w:r>
          </w:p>
        </w:tc>
        <w:tc>
          <w:tcPr>
            <w:tcW w:w="3924" w:type="dxa"/>
            <w:tcBorders>
              <w:bottom w:val="single" w:sz="4" w:space="0" w:color="auto"/>
            </w:tcBorders>
            <w:vAlign w:val="center"/>
          </w:tcPr>
          <w:p w:rsidR="0031319F" w:rsidRDefault="0031319F" w:rsidP="00813EC9">
            <w:pPr>
              <w:spacing w:line="240" w:lineRule="auto"/>
              <w:jc w:val="center"/>
              <w:textAlignment w:val="center"/>
              <w:rPr>
                <w:rFonts w:ascii="Times New Roman" w:eastAsia="SimSun" w:hAnsi="Times New Roman" w:cs="Times New Roman"/>
                <w:b/>
                <w:bCs/>
                <w:sz w:val="21"/>
                <w:szCs w:val="21"/>
              </w:rPr>
            </w:pPr>
            <w:r>
              <w:rPr>
                <w:rFonts w:ascii="Times New Roman" w:eastAsia="SimSun" w:hAnsi="Times New Roman" w:cs="Times New Roman"/>
                <w:b/>
                <w:bCs/>
                <w:sz w:val="21"/>
                <w:szCs w:val="21"/>
                <w:lang w:val="en-US" w:eastAsia="zh-CN" w:bidi="ar"/>
              </w:rPr>
              <w:t>Sociocultural Characteristics Relevant to Breastfeeding</w:t>
            </w:r>
          </w:p>
        </w:tc>
        <w:tc>
          <w:tcPr>
            <w:tcW w:w="1344" w:type="dxa"/>
            <w:tcBorders>
              <w:bottom w:val="single" w:sz="4" w:space="0" w:color="auto"/>
            </w:tcBorders>
            <w:vAlign w:val="center"/>
          </w:tcPr>
          <w:p w:rsidR="0031319F" w:rsidRDefault="0031319F" w:rsidP="00813EC9">
            <w:pPr>
              <w:spacing w:line="240" w:lineRule="auto"/>
              <w:jc w:val="center"/>
              <w:textAlignment w:val="center"/>
              <w:rPr>
                <w:rFonts w:ascii="Times New Roman" w:eastAsia="SimSun" w:hAnsi="Times New Roman" w:cs="Times New Roman"/>
                <w:b/>
                <w:bCs/>
                <w:sz w:val="21"/>
                <w:szCs w:val="21"/>
              </w:rPr>
            </w:pPr>
            <w:r>
              <w:rPr>
                <w:rFonts w:ascii="Times New Roman" w:eastAsia="SimSun" w:hAnsi="Times New Roman" w:cs="Times New Roman"/>
                <w:b/>
                <w:bCs/>
                <w:sz w:val="21"/>
                <w:szCs w:val="21"/>
                <w:lang w:val="en-US" w:eastAsia="zh-CN" w:bidi="ar"/>
              </w:rPr>
              <w:t>Community Support Component</w:t>
            </w:r>
          </w:p>
        </w:tc>
        <w:tc>
          <w:tcPr>
            <w:tcW w:w="3648" w:type="dxa"/>
            <w:tcBorders>
              <w:bottom w:val="single" w:sz="4" w:space="0" w:color="auto"/>
            </w:tcBorders>
            <w:vAlign w:val="center"/>
          </w:tcPr>
          <w:p w:rsidR="0031319F" w:rsidRDefault="0031319F" w:rsidP="00813EC9">
            <w:pPr>
              <w:spacing w:line="240" w:lineRule="auto"/>
              <w:jc w:val="center"/>
              <w:textAlignment w:val="center"/>
              <w:rPr>
                <w:rFonts w:ascii="Times New Roman" w:eastAsia="SimSun" w:hAnsi="Times New Roman" w:cs="Times New Roman"/>
                <w:b/>
                <w:bCs/>
                <w:sz w:val="21"/>
                <w:szCs w:val="21"/>
              </w:rPr>
            </w:pPr>
            <w:r>
              <w:rPr>
                <w:rFonts w:ascii="Times New Roman" w:eastAsia="SimSun" w:hAnsi="Times New Roman" w:cs="Times New Roman"/>
                <w:b/>
                <w:bCs/>
                <w:sz w:val="21"/>
                <w:szCs w:val="21"/>
                <w:lang w:val="en-US" w:eastAsia="zh-CN" w:bidi="ar"/>
              </w:rPr>
              <w:t>Employment / Return-to-Work Factors Reported</w:t>
            </w:r>
          </w:p>
        </w:tc>
      </w:tr>
      <w:tr w:rsidR="0031319F" w:rsidTr="00813EC9">
        <w:trPr>
          <w:trHeight w:val="384"/>
        </w:trPr>
        <w:tc>
          <w:tcPr>
            <w:tcW w:w="1380" w:type="dxa"/>
            <w:tcBorders>
              <w:top w:val="single" w:sz="4" w:space="0" w:color="auto"/>
            </w:tcBorders>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DHZW7PHs","properties":{"unsorted":false,"formattedCitation":"(Pisacane et al., 2005)","plainCitation":"(Pisacane et al., 2005)","dontUpdate":true,"noteIndex":0},"citationItems":[{"id":2457,"uris":["http://zotero.org/users/13751795/items/9FEIJNWQ"],"itemData":{"id":2457,"type":"article-journal","abstract":"OBJECTIVE: To investigate whether supporting fathers to recognize the relevance of their role in the success of breastfeeding and teaching them how to prevent and to manage the most common lactation problems would result in more women breastfeeding. METHODS: A controlled trial, in which the participating fathers were allocated in 2‐month blocks to a child care training session, was conducted of 280 mothers considering breastfeeding and their 280 partners at a university obstetric department in Naples, Italy. Support and advice about breastfeeding was provided to all of the mothers. Among the fathers of the intervention group, the training session included the management of breastfeeding; among those of the control group, it did not. Primary outcome was the prevalence of full breastfeeding at 6 months. Secondary outcomes were the proportion of women who perceived their milk to be insufficient, who stopped breastfeeding because of problems, and who reported to have received help in breastfeeding management by their partners. RESULTS: The prevalence of full breastfeeding at 6 months was 25% (35 of 140) in the intervention group and 15% (21 of 140) in the control group and that of any breastfeeding at 12 months was 19% (27) and 11% (16), respectively. Perceived milk insufficiency was significantly more frequent among the mothers of the control group (38 [27%] of 140 vs 12 [8.6%] of 140), as well as breastfeeding interruption because of problems with lactation (25 [18%] of 140 vs 6 [4%] of 140). Moreover, significantly more women in the intervention group reported receiving support and relevant help with infant feeding management from their partners (128 [91%] of 140 vs 48 [34%] of 140). Among the women who had reported difficulties with lactation in the intervention and control groups (96 [69%] and 89 [64%], respectively), the prevalence of full breastfeeding at 6 months was 24% and 4.5%, respectively. CONCLUSIONS: Teaching fathers how to prevent and to manage the most common lactation difficulties is associated with higher rates of full breastfeeding at 6 months.","archive_location":"CN-00530812","call-number":"2","container-title":"Pediatrics","DOI":"10.1542/peds.2005-0479","issue":"4","journalAbbreviation":"Pediatrics","page":"e494‐8","source":"8","title":"A controlled trial of the father's role in breastfeeding promotion","volume":"116","author":[{"family":"Pisacane","given":"A"},{"family":"Continisio","given":"GI"},{"family":"Aldinucci","given":"M"},{"family":"D'Amora","given":"S"},{"family":"Continisio","given":"P"}],"issued":{"date-parts":[["2005"]]}}}],"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Pisacane et al., 2005</w:t>
            </w:r>
            <w:r>
              <w:rPr>
                <w:rFonts w:ascii="Times New Roman" w:eastAsia="SimSun" w:hAnsi="Times New Roman" w:cs="Times New Roman"/>
                <w:color w:val="4F81BD" w:themeColor="accent1"/>
                <w:sz w:val="21"/>
                <w:szCs w:val="21"/>
              </w:rPr>
              <w:fldChar w:fldCharType="end"/>
            </w:r>
          </w:p>
        </w:tc>
        <w:tc>
          <w:tcPr>
            <w:tcW w:w="1454" w:type="dxa"/>
            <w:tcBorders>
              <w:top w:val="single" w:sz="4" w:space="0" w:color="auto"/>
            </w:tcBorders>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Italy</w:t>
            </w:r>
          </w:p>
        </w:tc>
        <w:tc>
          <w:tcPr>
            <w:tcW w:w="2782" w:type="dxa"/>
            <w:tcBorders>
              <w:top w:val="single" w:sz="4" w:space="0" w:color="auto"/>
            </w:tcBorders>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University obstetric department</w:t>
            </w:r>
          </w:p>
        </w:tc>
        <w:tc>
          <w:tcPr>
            <w:tcW w:w="2940" w:type="dxa"/>
            <w:tcBorders>
              <w:top w:val="single" w:sz="4" w:space="0" w:color="auto"/>
            </w:tcBorders>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BFHI hospital-based breastfeeding support and paternal training.</w:t>
            </w:r>
          </w:p>
        </w:tc>
        <w:tc>
          <w:tcPr>
            <w:tcW w:w="1788" w:type="dxa"/>
            <w:tcBorders>
              <w:top w:val="single" w:sz="4" w:space="0" w:color="auto"/>
            </w:tcBorders>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Borders>
              <w:top w:val="single" w:sz="4" w:space="0" w:color="auto"/>
            </w:tcBorders>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 were recognised as important sources of breastfeeding support.</w:t>
            </w:r>
          </w:p>
        </w:tc>
        <w:tc>
          <w:tcPr>
            <w:tcW w:w="1344" w:type="dxa"/>
            <w:tcBorders>
              <w:top w:val="single" w:sz="4" w:space="0" w:color="auto"/>
            </w:tcBorders>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Borders>
              <w:top w:val="single" w:sz="4" w:space="0" w:color="auto"/>
            </w:tcBorders>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aternal return to work identified as a breastfeeding barrier.</w:t>
            </w:r>
          </w:p>
        </w:tc>
      </w:tr>
      <w:tr w:rsidR="0031319F" w:rsidTr="00813EC9">
        <w:trPr>
          <w:trHeight w:val="696"/>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ryKb2uLB","properties":{"unsorted":false,"formattedCitation":"(Ingram J &amp; Johnson D, 2004)","plainCitation":"(Ingram J &amp; Johnson D, 2004)","dontUpdate":true,"noteIndex":0},"citationItems":[{"id":475,"uris":["http://zotero.org/users/13751795/items/CVAESDI9","http://zotero.org/users/13751795/items/9UNCHIJH"],"itemData":{"id":475,"type":"article-journal","abstract":"OBJECTIVE: to assess fathers' and grandmothers' knowledge of breast feeding and their ability to support successful breast feeding. To design a suitable intervention for fathers and grandmothers to support breast-feeding mothers, to assess the acceptability and feasibility of the intervention and monitor its likely effects on breast-feeding rates. DESIGN: qualitative focus groups and interviews. Evaluation of the feasibility of an antenatal intervention. SETTING: Community Health Centre and family homes in an area of relative social and economic deprivation in South Bristol, UK, from November 2001 to May 2003. PARTICIPANTS: 10 grandmothers and five fathers in focus groups and interviews. Twenty-nine families in the intervention. INTERVENTION: an antenatal intervention for grandmothers or partners to support breast feeding, which combined the benefits and mechanics of breast feeding with ways of providing support for breast feeding. FINDINGS: using an antenatal session based around a leaflet, specifically written for grandmothers and partners, and including a demonstration of good breast-feeding positioning and attachment in addition to the discussion of specific issues around the health benefits and mechanics of breast feeding was found to be acceptable, useful and enjoyable by all participants, particularly for first-time parents. The importance of fathers and grandmothers in providing emotional and practical support for breast-feeding mothers is highlighted, since those who were still breast feeding at eight weeks all felt that they were receiving similar or better support postnatally than they were antenatally. Significantly more intervention mothers were breast feeding their babies at eight weeks than in the wider practice population of mothers outside the study who intended to breast feed. Fathers' attitudes to breast feeding postnatally were fairly similar to those before the baby was born with breast feeding in public and knowing how much milk the baby was getting having the most influence on whether they felt that their partner should continue to breast feed. IMPLICATIONS FOR PRACTICE: this type of intervention could be part of a multi-faceted approach towards improving breast-feeding initiation and continuation, particularly in areas of low prevalence. Health professionals should be opportunistic about involving other family members in discussions about breast feeding whenever possible, both antenatally and postnatally.","archive":"CINAHL Plus with Full Text","container-title":"Midwifery","ISSN":"0266-6138","issue":"4","journalAbbreviation":"Midwifery","note":"publisher-place: Philadelphia, Pennsylvania","page":"367-379","publisher":"Elsevier B.V.","source":"EBSCOhost","title":"A feasibility study of an intervention to enhance family support for breast feeding in a deprived area in Bristol, UK.","volume":"20","author":[{"literal":"Ingram J"},{"literal":"Johnson D"}],"issued":{"date-parts":[["2004",12]]}}}],"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Ingram &amp; Johnson, 2004)</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England</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 health centre and family homes</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based antenatal family-support intervention.</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 and grandmo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Strong family networks and matriarchal influences within socioeconomically disadvantaged communities.</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660"/>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PfUxCOqk","properties":{"unsorted":false,"formattedCitation":"(Raeisi et al., 2014)","plainCitation":"(Raeisi et al., 2014)","dontUpdate":true,"noteIndex":0},"citationItems":[{"id":4264,"uris":["http://zotero.org/users/13751795/items/QF5WLE8N"],"itemData":{"id":4264,"type":"article-journal","archive":"Scopus","container-title":"Acta Medica Iranica","issue":"9","page":"694-696","title":"A single center study of the effects of trained fathers’ participation in constant breastfeeding","volume":"52","author":[{"family":"Raeisi","given":"K."},{"family":"Shariat","given":"M."},{"family":"Nayeri","given":"F."},{"family":"Raji","given":"F."},{"family":"Dalili","given":"H."}],"issued":{"date-parts":[["2014"]]}}}],"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Raeisi et al., 2014</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Iran</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Hospital / family health research centre</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Hospital-linked prenatal breastfeeding training for fathers.</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mily support considered important for breastfeeding continuation.</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796"/>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tPVR5wou","properties":{"unsorted":false,"formattedCitation":"(Aidam et al., 2020)","plainCitation":"(Aidam et al., 2020)","dontUpdate":true,"noteIndex":0},"citationItems":[{"id":1207,"uris":["http://zotero.org/users/13751795/items/C72DEZ9G"],"itemData":{"id":1207,"type":"article-journal","abstract":"BACKGROUND: Suboptimal infant and young child feeding (IYCF) practices contribute to child undernutrition. Sierra Leone Demographic and Health Survey data show  that IYCF practices remain poor despite modest improvements. Recent studies have  identified the role of grandmothers as critical to child nutrition; however, in  Sierra Leone to date, the potential for grandmothers to influence IYCF practices  has not been investigated. OBJECTIVES: We examined how an innovative  grandmother-inclusive approach (GMIA) can be used to address suboptimal IYCF  practices. METHODS: Using a quasi-experimental design, we compared IYCF beliefs  and practices between GMIA intervention communities (receiving monthly dialogue  sessions on nutrition, quarterly community praise sessions, and intergenerational  forums) and comparison communities (receiving standard nutrition education) in  Bum chiefdom from 2013 and 2016. The quantitative endline survey targeted 101  pregnant women, 291 women with children aged &lt;2 y, and 219 grandmothers.  Statistical analyses utilized t tests and χ(2) tests to examine differences  between intervention and comparison communities at endline. Multivariate  regression was used to determine the intervention's effect on IYCF outcomes of  interest. RESULTS: Awareness of and participation in the GMIA was high among  mothers and grandmothers in intervention communities. The percentage of infants  and young children aged 0-23 mo (n = 291) exclusively breastfed during the first  week of life was significantly higher in the intervention group (90.2% compared  with 79.4%, P = 0.01). Among infants aged 6-23 mo (n = 219), the percentage  achieving minimum dietary diversity and minimum acceptable diet was significantly  higher in the intervention group (77.2% compared with 51.8%, P &lt; 0.001; and 53.8%  compared with 22.6%, P &lt; 0.001, respectively). Differences in percentages  achieving minimum meal frequency (MMF) were only significant for infants aged  9-23 mo, with the intervention group achieving a higher MMF (54.6% compared with  36.9%, P = 0.02). CONCLUSIONS: Results suggest that a GMIA that recognizes  grandmothers' roles and strengthens their knowledge can contribute to improved  IYCF practices.","container-title":"Current developments in nutrition","DOI":"10.1093/cdn/nzaa174","ISSN":"2475-2991","issue":"12","journalAbbreviation":"Curr Dev Nutr","language":"eng","license":"© The Author(s) 2020. Published by Oxford University Press on behalf of the American Society for Nutrition.","note":"publisher-place: United States","page":"nzaa174","PMID":"33409444","PMCID":"PMC7773705","source":"4.8","title":"An Innovative Grandmother-Inclusive Approach for Addressing Suboptimal Infant and Young Child Feeding Practices in Sierra Leone.","volume":"4","author":[{"family":"Aidam","given":"Bridget A."},{"family":"MacDonald","given":"Carolyn A."},{"family":"Wee","given":"Rebecca"},{"family":"Simba","given":"Joseph"},{"family":"Aubel","given":"Judi"},{"family":"Reinsma","given":"Kathryn R."},{"family":"Girard","given":"Amy Webb"}],"issued":{"date-parts":[["2020",12]]}}}],"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Aidam et al., 2020</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The Republic of Sierra Leone</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Rural communities</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 maternal and child nutrition programme.</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Grandmo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Grandmothers and older women traditionally served as infant-feeding advisers and caregivers.</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792"/>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XeCo8Gic","properties":{"unsorted":false,"formattedCitation":"(Bich &amp; Cuong, 2017)","plainCitation":"(Bich &amp; Cuong, 2017)","dontUpdate":true,"noteIndex":0},"citationItems":[{"id":1212,"uris":["http://zotero.org/users/13751795/items/QNZ89SQ3"],"itemData":{"id":1212,"type":"article-journal","abstract":"OBJECTIVES: To test the hypotheses of positive changes of fathers' knowledge, attitude and involvement in supporting exclusive breastfeeding (EBF) after receiving breastfeeding education materials and counseling services.\nMETHODS: A quasi-experimental, pre-test-post-test, non-equivalent control group design was used. At baseline, 251 and 241 pregnant women and their husbands were enrolled into the intervention and control groups, respectively. The 1-year intervention targeting fathers included mass media, game show-style community events, group and individual counseling at health facilities and home visits.\nRESULTS: Compared to fathers in the control group, fathers in the intervention group had higher BF knowledge scores and higher attitude scores reflecting more positive attitudes toward early initiation of BF and 6 months EBF. Fathers in the intervention group were also more likely to report active involvement in supporting mothers to practice EBF during antenatal and postpartum periods.\nCONCLUSIONS: The community-based education model should be maintained and considered for conducting further test in wider application to mobilize fathers in supporting EBF.","call-number":"3","container-title":"International Journal of Public Health","DOI":"10.1007/s00038-016-0882-0","ISSN":"1661-8564","issue":"Suppl 1","journalAbbreviation":"Int J Public Health","language":"eng","page":"17-26","PMID":"27586035","source":"5.1","title":"Changes in knowledge, attitude and involvement of fathers in supporting exclusive breastfeeding: a community-based intervention study in a rural area of Vietnam","title-short":"Changes in knowledge, attitude and involvement of fathers in supporting exclusive breastfeeding","volume":"62","author":[{"family":"Bich","given":"Tran Huu"},{"family":"Cuong","given":"Nguyen Manh"}],"issued":{"date-parts":[["2017",2]]}}}],"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Bich &amp; Cuong, 2017</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Vietnam</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Rural commune health centres</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based intervention integrated into local health services.</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Traditional beliefs, family pressure, and cultural barriers influenced feeding decisions.</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aternal employment and early return to work identified as barriers.</w:t>
            </w:r>
          </w:p>
        </w:tc>
      </w:tr>
      <w:tr w:rsidR="0031319F" w:rsidTr="00813EC9">
        <w:trPr>
          <w:trHeight w:val="576"/>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ZiXzvLbu","properties":{"unsorted":false,"formattedCitation":"(Bich et al., 2018)","plainCitation":"(Bich et al., 2018)","dontUpdate":true,"noteIndex":0},"citationItems":[{"id":666,"uris":["http://zotero.org/users/13751795/items/ANMWVPEN"],"itemData":{"id":666,"type":"article-journal","abstract":"Although the benefits of breastfeeding are well-documented, little is known about how best to encourage fathers to support breastfeeding. A quasi-experimental study of a community-based intervention was designed to examine whether health education to promote fathers' involvement in supporting women is associated with early initiation and exclusive breastfeeding practices. At baseline, 802 couples of fathers with pregnant wives from 12 to 27 weeks of gestational age were recruited to either the intervention group (n = 390) or a control group (n = 412) consisting of couples seeking care through routine maternal and child health services. Fathers in the intervention area received breastfeeding education and counselling services in health facilities and at home visits during the antenatal, delivery, and post-partum periods. Peer education and social exchange concerning breastfeeding were organized in fathers' clubs. After 1 year of the intervention, mothers in the intervention group were more likely to initiate early breastfeeding 49.2 and 35.8% in the intervention and control group respectively, P &lt; 0.001. At 1, 4, and 6 months after birth, 34.8, 18.7, and 1.9% of the mothers in the intervention group were exclusively breastfeeding their children because of birth, respectively, compared with 5.7, 4.0, and 0.0% of those in the control group (P &lt; 0.001). Those practices were associated with the intervention in bivariate and multivariate logistic and Cox regression analyses. Intervention targeting fathers at antenatal and postnatal periods may positively influence the breastfeeding practices of mothers, and it should be an important component of breastfeeding programs.","container-title":"Maternal &amp; Child Nutrition","DOI":"10.1111/mcn.12705","ISSN":"1740-8709","issue":"Suppl 1","journalAbbreviation":"Matern Child Nutr","language":"eng","page":"e12705","PMID":"30748110","PMCID":"PMC7199053","source":"PubMed","title":"Community-based father education intervention on breastfeeding practice-Results of a quasi-experimental study","volume":"15 Suppl 1","author":[{"family":"Bich","given":"Tran Huu"},{"family":"Long","given":"Tran Khanh"},{"family":"Hoa","given":"Dinh Phuong"}],"issued":{"date-parts":[["2018"]]}}}],"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Bich et al., 2018</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Vietnam</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based districts / commune health centres</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Routine maternal-child health services.</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mily, community, and social norms influenced breastfeeding practices.</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aternal workload and employment discussed.</w:t>
            </w:r>
          </w:p>
        </w:tc>
      </w:tr>
      <w:tr w:rsidR="0031319F" w:rsidTr="00813EC9">
        <w:trPr>
          <w:trHeight w:val="552"/>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8hG2J5Xl","properties":{"unsorted":false,"formattedCitation":"(Abbass-Dick et al., 2015)","plainCitation":"(Abbass-Dick et al., 2015)","dontUpdate":true,"noteIndex":0},"citationItems":[{"id":1206,"uris":["http://zotero.org/users/13751795/items/MJPN5Q3J"],"itemData":{"id":1206,"type":"article-journal","abstract":"OBJECTIVE: To evaluate the effectiveness of a coparenting intervention on exclusive breastfeeding among primiparous mothers and fathers. METHODS: A randomized controlled trial was conducted in a large teaching hospital in Toronto, Canada. Couples were randomized to receive either usual care (n = 107) or a coparenting breastfeeding support intervention (n = 107). Follow‐up of exclusive breastfeeding and diverse secondary outcomes was conducted at 6 and 12 weeks postpartum. RESULTS: Significantly more mothers in the intervention group than in the control group continued to breastfeed at 12 weeks postpartum (96.2% vs 87.6%, P = .02). Although proportionately more mothers in the intervention group were exclusively breastfeeding at 6 and 12 weeks, these differences were not significant. Fathers in the intervention group had a significantly greater increase in breastfeeding self‐efficacy scores from baseline to 6 weeks postpartum compared with fathers in the control group (P = .03). In addition, significantly more mothers in the intervention group than in the control group reported that their partners provided them with breastfeeding help in the first 6 weeks (71% vs 52%, P = .02) and that they were satisfied with their partners' involvement with breastfeeding (89% vs 78.1%, P = .04). Mothers in the intervention group were also more satisfied with the breastfeeding information they received (81% vs 62.5%, P &lt; .001). CONCLUSIONS: The significant improvements in breastfeeding duration, paternal breastfeeding self efficacy, and maternal perceptions of paternal involvement and assistance with breastfeeding suggest that a coparenting intervention involving fathers warrants additional investigation.","archive_location":"CN-01040239","call-number":"2","container-title":"Pediatrics","DOI":"10.1542/peds.2014-1416","issue":"1","journalAbbreviation":"Pediatrics","page":"102‐110","source":"8","title":"Coparenting breastfeeding support and exclusive breastfeeding: a randomized controlled trial","volume":"135","author":[{"family":"Abbass-Dick","given":"J"},{"family":"Stern","given":"SB"},{"family":"Nelson","given":"LE"},{"family":"Watson","given":"W"},{"family":"Dennis","given":"CL"}],"issued":{"date-parts":[["2015"]]}}}],"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Abbass-Dick et al., 2015</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anada</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Large teaching hospital</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Standard hospital and community breastfeeding support.</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nducted in a culturally and socioeconomically diverse urban population.</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516"/>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XOlQojfY","properties":{"unsorted":false,"formattedCitation":"(Wolfberg et al., 2004)","plainCitation":"(Wolfberg et al., 2004)","dontUpdate":true,"noteIndex":0},"citationItems":[{"id":1727,"uris":["http://zotero.org/users/13751795/items/XX5EFPDG"],"itemData":{"id":1727,"type":"article-journal","abstract":"OBJECTIVE: Recognizing that an expectant father may influence a mother's decision to breast‐ or formula‐feed, we tested the effectiveness of a simple, educational intervention that was designed to encourage fathers to advocate for breastfeeding and to assist his partner if she chooses to breastfeed. STUDY DESIGN: We conducted a randomized controlled trial in which expectant fathers (n = 59) were assigned randomly to attend either a 2‐hour intervention class on infant care and breastfeeding promotion (intervention) or a class on infant care only (control group). The classes, which were led by a peer‐educator, were interactive and informal and utilized different media to create an accessible environment for participants. Couples were recruited during the second trimester from a university obstetrics practice. RESULTS: Overall, breastfeeding was initiated by 74% of women whose partners attended the intervention class, as compared with 41% of women whose partners attended the control class (P = .02). CONCLUSION: Expectant fathers can be influential advocates for breastfeeding, playing a critical role in encouraging a woman to breastfeed her newborn infant.","archive_location":"CN-00491929","call-number":"1","container-title":"American journal of obstetrics and gynecology","DOI":"10.1016/j.ajog.2004.05.019","issue":"3","journalAbbreviation":"American journal of obstetrics and gynecology","page":"708‐712","source":"9.8","title":"Dads as breastfeeding advocates: results from a randomized controlled trial of an educational intervention","volume":"191","author":[{"family":"Wolfberg","given":"AJ"},{"family":"Michels","given":"KB"},{"family":"Shields","given":"W"},{"family":"O'Campo","given":"P"},{"family":"Bronner","given":"Y"},{"family":"Bienstock","given":"J"}],"issued":{"date-parts":[["2004"]]}}}],"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Wolfberg et al., 2004</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America</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University obstetric practice</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Hospital-based prenatal father education.</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Low breastfeeding prevalence among minority and low-income populations highlighted.</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252"/>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CoSRQnX5","properties":{"unsorted":false,"formattedCitation":"(Kohan et al., 2019)","plainCitation":"(Kohan et al., 2019)","dontUpdate":true,"noteIndex":0},"citationItems":[{"id":645,"uris":["http://zotero.org/users/13751795/items/ZM273WRW","http://zotero.org/users/13751795/items/PMTNT3KR"],"itemData":{"id":645,"type":"article-journal","abstract":"BACKGROUND: Breastfeeding empowerment is a key motivational, psychological and flexible factor influencing the continuance of breastfeeding. The purpose of this  mixed-methods study was to design and evaluate the empowering program for  breastfeeding. METHODS: We used a mixed-methods study with a sequential  exploratory approach. In the qualitative phase, we explored the experiences of  women about empowerment for breastfeeding using conventional content analysis. In  the intervention phase, we designed and implemented a breastfeeding empowerment  program based on the findings of the qualitative phase and evaluated it 2 weeks,  2 months and 4 months after childbirth. This randomized clinical trial is  registered under IRCT2015081723657N1. RESULTS: Analysis of data from the  interviews in the qualitative phase yielded three main categories, namely  \"adequate knowledge and skills about breastfeeding\", \"overcoming breastfeeding  problems\" and \"perception of family support for breastfeeding\". In the  qualitative phase, after implementing the program, the mean scores of  breastfeeding empowerment were significantly higher in the intervention compared  to the control group at 2 weeks (mean difference= -25.30; 95% CI = -5.36,  -15.23), 2 months (mean difference = -21.71; 95% CI = -31.24, -12.19), and 4  months (mean difference = -17.72; 95% CI = -27.14, -8.30) after childbirth  (P&lt;0.001). In addition, exclusive breastfeeding was significantly higher in the  intervention group at 2 weeks, 2 months and 4 months after childbirth (P=0.003,  P=0.003, P=0.044, respectively). CONCLUSION: To empower women for breastfeeding,  the mother, father and key family members should be educated using practical and  visual teaching techniques during pregnancy and postpartum period. Moreover,  since breastfeeding empowerment is established 2 weeks after childbirth,  empowering programs should be implemented prior to this period.","call-number":"4","container-title":"Archives of Iranian medicine","ISSN":"1735-3947 1029-2977","issue":"8","journalAbbreviation":"Arch Iran Med","language":"eng","license":"© 2019 The Author(s). This is an open-access article distributed under the terms of the Creative Commons Attribution License  (http://creativecommons.org/licenses/by/4.0), which permits unrestricted use,  distribution, and reproduction in any medium, provided the original work is  properly cited.","note":"publisher-place: Iran","page":"443-452","PMID":"31679347","source":"2.1","title":"Designing and Evaluating an Empowering Program for Breastfeeding: A Mixed-Methods Study.","volume":"22","author":[{"family":"Kohan","given":"Shahnaz"},{"family":"Keshvari","given":"Mahrokh"},{"family":"Mohammadi","given":"Fatemeh"},{"family":"Heidari","given":"Zeinab"}],"issued":{"date-parts":[["2019",8,1]]}}}],"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Kohan et al., 2019</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Iran</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prehensive health centres</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Breastfeeding empowerment programme delivered through health centres.</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others, fathers, and family memb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mily support viewed as a central component of breastfeeding empowerment.</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300"/>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t9rDq2iH","properties":{"unsorted":false,"formattedCitation":"(M. Su &amp; Ouyang, 2016)","plainCitation":"(M. Su &amp; Ouyang, 2016)","dontUpdate":true,"noteIndex":0},"citationItems":[{"id":648,"uris":["http://zotero.org/users/13751795/items/XSCJQ9XW","http://zotero.org/users/13751795/items/THMTPHM6"],"itemData":{"id":648,"type":"article-journal","abstract":"Aims: The aims of this study were to evaluate the effectiveness of an educational intervention involving fathers on breastfeeding initiation and exclusive breastfeeding rate, and to explore mothers' perceptions of their partners' support of breastfeeding.\n\nMaterials and methods: This study was a quasi-experimental pretest-posttest design with two groups. A convenience sample consisting of 72 expectant mothers was recruited. Thirty-six women with their partners were assigned to the intervention group, and 36 women alone were in the control group. Both groups were offered similar education contents, and the intervention group was given additional information on how fathers could support their partners, both emotionally and physically, during the breastfeeding process. Student's t test, chi-square test, and Mann-Whitney U test were used to detect group differences.\n\nResults: The prevalence rates of exclusive breastfeeding at 4 months and 6 months of the intervention group were significantly higher than there were in the control group (51.4% and 26.4%, p = 0.034; 40.0% and 17.6%, p = 0.041). Women in the intervention group were less likely to use infant formula at 1 and 6 months postpartum (5.6% and 23.5%, p = 0.032; 20.0% and 44.1%, p = 0.032). Related to the process of breastfeeding, partners in the intervention group supported their partners by taking care of the infant, doing housework, and providing emotional support.\n\nConclusions: Involving the fathers in breastfeeding education could improve the exclusive breastfeeding rate and prolong the duration of exclusive breastfeeding. The mothers appreciated support from the fathers.","container-title":"Breastfeed Med","DOI":"doi: 10.1089/bfm.2015.0144","page":"144-9","title":"Father's Role in Breastfeeding Promotion: Lessons from a Quasi-Experimental Trial in China.","volume":"11","author":[{"family":"Su","given":"Min"},{"family":"Ouyang","given":"Yan-Qiong"}],"issued":{"date-parts":[["2016",4]]}}}],"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Su &amp; Ouyang, 2016</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hina</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Baby-Friendly university hospital</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BFHI hospital-based breastfeeding education.</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 involvement emphasised within the Chinese family caregiving context.</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aternal return to work identified as a barrier.</w:t>
            </w:r>
          </w:p>
        </w:tc>
      </w:tr>
      <w:tr w:rsidR="0031319F" w:rsidTr="00813EC9">
        <w:trPr>
          <w:trHeight w:val="400"/>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zSPg0IP4","properties":{"unsorted":false,"formattedCitation":"(Ozl\\uc0\\u252{}ses &amp; Celebioglu, 2014)","plainCitation":"(Ozlüses &amp; Celebioglu, 2014)","dontUpdate":true,"noteIndex":0},"citationItems":[{"id":660,"uris":["http://zotero.org/users/13751795/items/E9AV4SV9"],"itemData":{"id":660,"type":"article-journal","abstract":"OBJECTIVE: To determine the effect of breastfeeding education provided to fathers on breastfeeding rates and paternal-infant attachment.\nMETHODS: 117 couples with their infants with the inclusion criteria: knowledge of reading, writing and speaking Turkish; living in the Turkish Republic of North Cyprus until their infants were six months old; and infants having no health problems preventing the early initiation of breastfeeding. Participants were divided into 3 groups (2 experimental and 1 control). Breastfeeding education was provided to the mothers (20 min/d) in the first group (n=38) and to the mothers and fathers in the second group (n=39) (20 min/d/parent) until they were discharged from the hospital. This education was supplemented by a training booklet. The parents and their infants were followed until the infants were six months old. Exclusive breastfeeding rates and Paternal-Infant Attachment Scale scores at six months were main outcome measures.\nRESULTS: Exclusive breastfeeding rates (56.4%, 33.3% and 12.8%; P&lt;0.001) and mean (SD) Paternal-Infant Attachment Scale scores [89.51(7.05), 82.37 (12.80) and 73.38 (18.67); P&lt;0.001] were highest in the group where education was provided to both mother and father.\nCONCLUSIONS: Providing breastfeeding education to fathers increases exclusive breastfeeding rates and strengthens paternal attachment.","call-number":"4","container-title":"Indian Pediatrics","DOI":"10.1007/s13312-014-0471-3","ISSN":"0974-7559","issue":"8","journalAbbreviation":"Indian Pediatr","language":"eng","page":"654-657","PMID":"25129001","source":"3.839","title":"Educating fathers to improve breastfeeding rates and paternal-infant attachment.","volume":"51","author":[{"family":"Ozlüses","given":"Emine"},{"family":"Celebioglu","given":"Ayda"}],"issued":{"date-parts":[["2014",8]]}}}],"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Ozlüses &amp; Celebioglu, 2014</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Turkey</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State maternity hospital</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Hospital-based breastfeeding education before discharge.</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Paternal involvement and father–infant attachment emphasised.</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t reported.</w:t>
            </w:r>
          </w:p>
        </w:tc>
      </w:tr>
      <w:tr w:rsidR="0031319F" w:rsidTr="00813EC9">
        <w:trPr>
          <w:trHeight w:val="636"/>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rmypWBJB","properties":{"unsorted":false,"formattedCitation":"(Panahi et al., 2022)","plainCitation":"(Panahi et al., 2022)","dontUpdate":true,"noteIndex":0},"citationItems":[{"id":1204,"uris":["http://zotero.org/users/13751795/items/UURUZPDX"],"itemData":{"id":1204,"type":"article-journal","abstract":"BACKGROUND: Fathers' involvement is crucial for promoting breastfeeding. There are a few studies on the effectiveness of fathers' educational programs to promote exclusive breastfeeding. This study aims to assess the effectiveness of a fathers' educational program on their support for breastfeeding, mothers' breastfeeding practice, and exclusive breastfeeding status.\nMETHODS: This was a randomized controlled trial on 76 fathers who were randomly assigned to two groups of intervention and control, in a selected health center in Iran, 2018. The tools for data collection were: 1) a questionnaire for \"Demographic and Maternal-Infant Information\"; 2) a questionnaire to assess \"Fathers' support for Breastfeeding\", and 3) an observational checklist to assess \"Mothers' Breastfeeding Practice\"; and 4) a questionnaire to assess \"Exclusive Breastfeeding Status\". The questionnaires were filled up through an interview. The checklist was completed through observation by the researcher. The fathers (with the mothers) of the intervention group were educated using individual face-to-face education and counseling, in two sessions, with the duration of about 40 min and one-week interval, whereas, the fathers of the control group did not receive any education and only mothers were educated with the same instruction. The content of the education was: fathers' education about \"benefits of breast milk\" and \"the supporting ways for breastfeeding including the women encouragement\". Then, the scores of \"father's support for breastfeeding\", \"mothers' breastfeeding practice\" and \"exclusive breastfeeding status\" were compared before and after 4 months of intervention in each group, and also between groups. Data were analyzed using SPPS-23, and t- and paired-tests, Chi-square, and Generalized-Estimating-Equations (GEE) tests.\nRESULTS: The results showed two groups were not significantly different regarding the demographic and any other possible confounding variables before the intervention (P &lt; 0.05). The before and after comparisons also demonstrated significant improvements in the two variables including \"father's support for breastfeeding\", and \"mothers' breastfeeding practice after 4 months, in the intervention group (Paired t-test: P&lt;0.001 and P&lt;0.0001, respectively) however, there was a significant decrease in \"father's support for breastfeeding\" and no improvement in \"mothers' breastfeeding practice\" after 4 months in the control group (Paired t-test: P &lt; 0.001 and P = 0.07, respectively). Between groups comparison showed also significant higher scores for \"father's support for breastfeeding\", \"mothers' breastfeeding practice\" and \"exclusive breastfeeding status\" in the intervention group comparing to the control group, after 4 months (T-test: P &lt; 0.001 and P &lt; 0.0001; Chi2: P &lt; 0.001, respectively). The interaction effects of time and group were significant in the GEE test for the fathers' support for breastfeeding (B-group = 31.93, B-time = 22.15, p &lt; 0.001) and mothers' breastfeeding practice (B-group = 26.32, B-time = 12.86, p &lt; 0.0).\nCONCLUSION: The results showed that the father's education improves mothers' breastfeeding practice and increases the rate and continuity of exclusive breastfeeding.\nTRIAL REGISTRATION: IRCT201508248801N10. \"31/08/2016\".","call-number":"3","container-title":"BMC health services research","DOI":"10.1186/s12913-022-07966-8","ISSN":"1472-6963","issue":"1","journalAbbreviation":"BMC Health Serv Res","language":"eng","page":"554","PMID":"35468827","PMCID":"PMC9040207","source":"2.908","title":"Educating fathers to improve exclusive breastfeeding practices: a randomized controlled trial","title-short":"Educating fathers to improve exclusive breastfeeding practices","volume":"22","author":[{"family":"Panahi","given":"Farideh"},{"family":"Rashidi Fakari","given":"Farzaneh"},{"family":"Nazarpour","given":"Soheila"},{"family":"Lotfi","given":"Razieh"},{"family":"Rahimizadeh","given":"Mitra"},{"family":"Nasiri","given":"Maliheh"},{"family":"Simbar","given":"Masoumeh"}],"issued":{"date-parts":[["2022",4,26]]}}}],"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Panahi et al., 2022</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Iran</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Health centre</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BFHI-related father education and counselling programme.</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Islamic cultural values supportive of breastfeeding were described.</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228"/>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LahY3jDg","properties":{"unsorted":false,"formattedCitation":"(Ke et al., 2018)","plainCitation":"(Ke et al., 2018)","dontUpdate":true,"noteIndex":0},"citationItems":[{"id":80,"uris":["http://zotero.org/users/13751795/items/XC2F62DY"],"itemData":{"id":80,"type":"article-journal","abstract":"BACKGROUND: Few breastfeeding education programs focus on primiparas and the importance of family members on exclusive breastfeeding in China. Research aim:  This study aimed to explore the influence of a family-centered breastfeeding  education program in promoting exclusive breastfeeding up to 6 months postpartum  and to improve women's attitude and knowledge, family members' knowledge, and  family support. METHODS: This was a two-group quasi-experimental design with  multiple comparisons. Participants ( N = 59) were randomized to either the  intervention ( n = 29) or the control ( n = 30) group. The intervention group  received two prenatal breastfeeding education lectures that included important  family members, three home visits, eight telephone calls, text or video/audio  support, and quality online resources during lactation. The control group  received in-hospital care and follow-up by community nurses after discharge.  RESULTS: Compared with the control group, the intervention group was more likely  to exclusively breastfeed in the first 6 months, odds ratio = 0.44, 95%  confidence interval [0.20, 0.98]. The mean knowledge level of the intervention  group improved more across time ( p &lt; .05) and was higher than the control group  ( p &lt; .05). Perceived family support within the intervention group was  significantly higher than the control group from 1 to 6 months ( p &lt; .05).  CONCLUSION: The breastfeeding education program is an effective strategy to  promote exclusive breastfeeding in China.","container-title":"Journal of human lactation : official journal of International Lactation Consultant Association","DOI":"10.1177/0890334417737293","ISSN":"1552-5732 0890-3344","issue":"2","journalAbbreviation":"J Hum Lact","language":"eng","note":"publisher-place: United States","page":"365-378","PMID":"29161530","title":"Family-Centered Breastfeeding Education to Promote Primiparas' Exclusive Breastfeeding in China.","volume":"34","author":[{"family":"Ke","given":"Jian"},{"family":"Ouyang","given":"Yan-Qiong"},{"family":"Redding","given":"Sharon R."}],"issued":{"date-parts":[["2018",5]]}}}],"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Ke et al., 2018</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hina</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Government-funded Baby-Friendly tertiary hospital</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 xml:space="preserve">BFHI tertiary hospital care plus post-discharge follow-up </w:t>
            </w:r>
            <w:r>
              <w:rPr>
                <w:rFonts w:ascii="Times New Roman" w:eastAsia="SimSun" w:hAnsi="Times New Roman" w:cs="Times New Roman"/>
                <w:sz w:val="21"/>
                <w:szCs w:val="21"/>
                <w:lang w:val="en-US" w:eastAsia="zh-CN" w:bidi="ar"/>
              </w:rPr>
              <w:lastRenderedPageBreak/>
              <w:t>support.</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lastRenderedPageBreak/>
              <w:t>Fathers and grandmo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 xml:space="preserve">Multigenerational co-residence and grandparent involvement in childcare were </w:t>
            </w:r>
            <w:r>
              <w:rPr>
                <w:rFonts w:ascii="Times New Roman" w:eastAsia="SimSun" w:hAnsi="Times New Roman" w:cs="Times New Roman"/>
                <w:sz w:val="21"/>
                <w:szCs w:val="21"/>
                <w:lang w:val="en-US" w:eastAsia="zh-CN" w:bidi="ar"/>
              </w:rPr>
              <w:lastRenderedPageBreak/>
              <w:t>common.</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lastRenderedPageBreak/>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612"/>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lastRenderedPageBreak/>
              <w:fldChar w:fldCharType="begin"/>
            </w:r>
            <w:r>
              <w:rPr>
                <w:rFonts w:ascii="Times New Roman" w:eastAsia="SimSun" w:hAnsi="Times New Roman" w:cs="Times New Roman"/>
                <w:color w:val="4F81BD" w:themeColor="accent1"/>
                <w:sz w:val="21"/>
                <w:szCs w:val="21"/>
              </w:rPr>
              <w:instrText xml:space="preserve"> ADDIN ZOTERO_ITEM CSL_CITATION {"citationID":"LulNKsHf","properties":{"unsorted":false,"formattedCitation":"(Bich et al., 2014)","plainCitation":"(Bich et al., 2014)","dontUpdate":true,"noteIndex":0},"citationItems":[{"id":1205,"uris":["http://zotero.org/users/13751795/items/5MQIK7J7"],"itemData":{"id":1205,"type":"article-journal","abstract":"To determine the extent of exclusive breastfeeding practices among mothers of 4 and 6 month old infants whose fathers received breastfeeding education materials and counseling services. A quasi-experimental design was used. At the baseline, 251 and 241 couples were recruited into the intervention and control sites respectively. Fathers in the intervention area received breastfeeding education materials, counseling services at commune health centers and household visits. In the control site, where mothers routinely receive services on antenatal and postpartum care, fathers did not receive any intervention services on promoting breastfeeding. Primary indicators were exclusive breastfeeding at 4 and 6 months. At 6 months of age, based on 24-hour recall, 16.0% (38/238) of mothers in the intervention group were exclusively breastfeeding their children, compared to 3.9% (10/230) of those mothers in the control group (p &lt; 0.001). Significant differences were found based on last-week recall (8.8% in the intervention group vs. 1.3% in the control group, p &lt; 0.001) and since-birth recall (6.7% in the intervention group vs. 0.9% in the control group, p &lt; 0.01). At 4 months of age, based on since birth recall, the breastfeeding proportion was significantly higher in the intervention group than in control group (20.6% in the intervention group vs. 11.3% in the control group, p &lt; 0.01). An intervention targeting fathers might be effective in increasing exclusive breastfeeding practices at 4 and 6 months. To improve exclusive breastfeeding, health care staff working in maternal and child health units, should consider integrating fathers with services delivered to mothers and children.","container-title":"Maternal and Child Health Journal","DOI":"10.1007/s10995-013-1384-9","ISSN":"1573-6628","issue":"6","journalAbbreviation":"Matern Child Health J","language":"eng","page":"1444-1453","PMID":"24162509","source":"PubMed","title":"Fathers as supporters for improved exclusive breastfeeding in Viet Nam","volume":"18","author":[{"family":"Bich","given":"Tran Huu"},{"family":"Hoa","given":"Dinh Thi Phuong"},{"family":"Målqvist","given":"Mats"}],"issued":{"date-parts":[["2014",8]]}}}],"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Bich et al., 2014</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Vietnam</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e health centres</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 maternal-child health services.</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Rural family structures and family support played important roles in breastfeeding decisions.</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aternal employment and workload identified as barriers.</w:t>
            </w:r>
          </w:p>
        </w:tc>
      </w:tr>
      <w:tr w:rsidR="0031319F" w:rsidTr="00813EC9">
        <w:trPr>
          <w:trHeight w:val="460"/>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DosLj4Cj","properties":{"unsorted":false,"formattedCitation":"(J. K. Rempel et al., 2020)","plainCitation":"(J. K. Rempel et al., 2020)","dontUpdate":true,"noteIndex":0},"citationItems":[{"id":1489,"uris":["http://zotero.org/users/13751795/items/6DV3FMWE","http://zotero.org/users/13751795/items/VCY4ITTB"],"itemData":{"id":1489,"type":"article-journal","abstract":"A multifaceted, relationally focused intervention involving group and individual pre- and postnatal counseling, print resources, and community resources encouraged 390 fathers of newborn infants in Vietnam to responsively support mothers and work with them as a parenting team. Both partners completed questionnaires prebirth and 1-, 4-, and 9-months postbirth on measures of breastfeeding support, exclusive breastfeeding duration, relationship quality, and infant development. Compared to 412 comparison group couples, intervention couples evidenced greater father support, especially in terms of helping and responsiveness to the mother's needs. This support predicted longer exclusive breastfeeding duration, improved relationship quality, and higher levels of infant development at 9 months. Sensitively working together with mothers as a coordinated team enhanced couple's relationship functioning and improved children's developmental outcomes.","container-title":"Child Development","DOI":"10.1111/cdev.13244","ISSN":"1467-8624","issue":"2","journalAbbreviation":"Child Dev","language":"eng","page":"e345-e364","PMID":"30937897","source":"PubMed","title":"Parenting Teamwork: The Impact of a Fathering Intervention on Mothers and Infants in Vietnam","title-short":"Parenting Teamwork","volume":"91","author":[{"family":"Rempel","given":"John K."},{"family":"Rempel","given":"Lynn A."},{"family":"Hoa","given":"Dinh T. P."},{"family":"Vui","given":"Le T."},{"family":"Long","given":"Tran K."}],"issued":{"date-parts":[["2020",3]]}}}],"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Rempel et al., 2020</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Vietnam</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based fathering programme</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 intervention using health workers and local resources.</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Transition from traditional paternal roles toward co-parenting and shared caregiving.</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648"/>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RAesAGcj","properties":{"unsorted":false,"formattedCitation":"(Johnston et al., 2017)","plainCitation":"(Johnston et al., 2017)","dontUpdate":true,"noteIndex":0},"citationItems":[{"id":1406,"uris":["http://zotero.org/users/13751795/items/2V7LJDPE"],"itemData":{"id":1406,"type":"article-journal","abstract":"OBJECTIVES: To pilot a group health service delivery model, CenteringParenting, for new parents, to assess its feasibility and impact on maternal and infant  outcomes. DESIGN AND SAMPLE: Families attended six, 2-hr group sessions in their  child's first year of life with three to seven other families. Health  assessments, parent-led discussions, and vaccinations occurred within the group.  MEASURES: Demographic, breastfeeding, vaccination, maternal psychosocial health,  parenting, and satisfaction data were collected and compared to a representative  cohort. RESULTS: Four groups ran in two clinics. Four to eight parent/infant  dyads participated in each group, 24 total dyads. Most participating parents were  mothers. Dyads in the group model received 12 hr of contact with Public Health  over the year compared to 3 hr in the typical one-on-one model. Participants were  younger, more likely to have lower levels of education, and lower household  income than the comparison group. Parents reported improvements in parenting  experiences following the program. At 4 months, all CenteringParenting babies  were vaccinated compared to 95% of babies in the comparison group. CONCLUSIONS:  The pilot was successfully completed. Additional research is required to examine  the effectiveness of CenteringParenting. Data collected provide insight into  potential primary outcomes of interest and informs larger, rigorously designed  longitudinal studies.","container-title":"Public health nursing (Boston, Mass.)","DOI":"10.1111/phn.12287","ISSN":"1525-1446 0737-1209","issue":"3","journalAbbreviation":"Public Health Nurs","language":"eng","license":"© 2016 Wiley Periodicals, Inc.","note":"publisher-place: United States","page":"229-237","PMID":"27501111","title":"Piloting CenteringParenting in Two Alberta Public Health Well-Child Clinics.","volume":"34","author":[{"family":"Johnston","given":"Jennifer Cyne"},{"family":"McNeil","given":"Deborah"},{"family":"Lee","given":"Germaeline","non-dropping-particle":"van der"},{"family":"MacLeod","given":"Cheryl"},{"family":"Uyanwune","given":"Yvonne"},{"family":"Hill","given":"Kaitlyn"}],"issued":{"date-parts":[["2017",5]]}}}],"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Johnston et al., 2017</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anada</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Public health well-child clinics</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urse-led public health breastfeeding support services.</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Parent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 specific sociocultural context reported.</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480"/>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te9kukoS","properties":{"unsorted":false,"formattedCitation":"(Aubel et al., 2004)","plainCitation":"(Aubel et al., 2004)","dontUpdate":true,"noteIndex":0},"citationItems":[{"id":1246,"uris":["http://zotero.org/users/13751795/items/AUAB5NNX"],"itemData":{"id":1246,"type":"article-journal","abstract":"The vast majority of community nutrition/health programs in developing countries focus on women of reproductive age (WRA) and a few explicitly involve senior  women, or grandmothers. In Senegal, as in many other places, older, experienced  women play an influential role in household maternal and child health (MCH)  matters. Formative research in Serer villages revealed their importance and this  was taken into account in an action research nutrition education (NE) project in  which grandmothers were encouraged to promote improved nutritional practices  related to pregnancy (e.g. decreased work and improved diet) and infant feeding  (e.g. breastfeeding and complementary feeding). A participatory  communication/empowerment education approach was used involving songs, stories  and group discussion. Quantitative and qualitative data were collected to both  document and evaluate the intervention. Triangulation of the evaluation data  suggests that 12 months after the intervention was initiated there were  significant improvements in grandmothers' nutritional knowledge, in their advice  to WRA, and in the nutrition-related practices of these younger women associated  both with pregnancy and infant feeding. For example, in the pre-test only 20% of  grandmothers stated that they advise pregnant women to decrease their workload  whereas in the post-test 87% reported giving this advice. At the same time, 91%  of WRA in villages with the grandmother strategy reported having decreased their  workload during their last pregnancy whereas in villages with NE activities for  WRA but not with grandmothers, only 34% of younger women reported having done so.  These findings provide evidence of grandmothers' ability to learn, to integrate  new information into their practices and to positively influence the practices of  WRA. These results support the need for future MCH programs, in different  cultural contexts, to involve grandmothers and in so doing to build on their  intrinsic commitment to family well-being.","container-title":"Social science &amp; medicine (1982)","DOI":"10.1016/j.socscimed.2003.11.044","ISSN":"0277-9536","issue":"5","journalAbbreviation":"Soc Sci Med","language":"eng","note":"publisher-place: England","page":"945-959","PMID":"15186896","title":"Senegalese grandmothers promote improved maternal and child nutrition practices: the guardians of tradition are not averse to change.","volume":"59","author":[{"family":"Aubel","given":"Judi"},{"family":"Touré","given":"Ibrahima"},{"family":"Diagne","given":"Mamadou"}],"issued":{"date-parts":[["2004",9]]}}}],"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Aubel et al., 2004</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Italy</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Rural villages</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 nutrition education programme.</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Grandmo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Grandmothers were key decision-makers regarding maternal and infant feeding practices.</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340"/>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0JFCzQgv","properties":{"unsorted":false,"formattedCitation":"(Abbass-Dick et al., 2020)","plainCitation":"(Abbass-Dick et al., 2020)","dontUpdate":true,"noteIndex":0},"citationItems":[{"id":1208,"uris":["http://zotero.org/users/13751795/items/8WMEEYGD"],"itemData":{"id":1208,"type":"article-journal","abstract":"BACKGROUND: Breastfeeding rates are suboptimal, putting mothers and their infants' health at risk. One modifiable risk factor amenable to intervention is partner support. Having women work as a team with their co‐parents to meet their breastfeeding goals has been found to improve breastfeeding outcomes. eHealth resources have been found to be accessible and feasible ways to provide breastfeeding education yet, the best way to design breastfeeding interventions for mothers and their co‐parents is not known. OBJECTIVES: To compare two study conditions to determine: (1) which way is more effective to provide breastfeeding education to women and their co‐parents on increasing breastfeeding rates and associated secondary outcomes, such as breastfeeding knowledge, attitude, self‐efficacy and overcoming challenges; (2) the difference in co‐parenting and partner support between the study groups; (3) how parents in both groups preferred to access breastfeeding information; and (4) the groups' satisfaction with the eHealth resource that was provided. DESIGN: This study used a randomized controlled trial design (Clinicaltrials.org #NCT03492411). Participants were randomly allocated to study groups with concealed opaque envelopes by a blinded research assistant. Participants in Study Condition #1 (SC1) accessed a previously created, online e‐Health resource, in addition to other generally available resources they could access in the community; participants in Study Condition #2 (SC2) accessed only the generally available resources. SETTING: Participants were recruited in health care providers' offices and services for expectant parents in Ontario and via social media throughout Canada. PARTICIPANTS: Expectant women (n = 113) and their co‐parents (n = 104) were enrolled. METHODS: After eligibility was determined, consents obtained and baseline surveys completed, group allocation was conducted. SC1 had a virtual meeting with a research assistant to review the eHealth resource. Weekly emails were sent to all participants for 6 weeks as reminders. Follow‐up data were electronically collected from mothers and co‐parents at 2 weeks post enrollment and 4, 12, 26 and 52‐weeks postpartum. RESULTS: Breastfeeding rates were high in both groups (SC1 63% and SC2 57% 'exclusive' 6 months) and (SC1 71% and SC2 78% 'any' 12 months) and not statistically significantly different. High scores were found in both groups in secondary outcome measures. Generally available breastfeeding resources were used in both groups with websites being used often and rated as most helpful. SC1 rated the eHealth resource provided to them highly. CONCLUSION: The findings suggest both mothers and their co‐parents should be targeted in breastfeeding education and web‐based resources designed to meet their needs.","archive_location":"CN-02160338","call-number":"3","container-title":"Midwifery","DOI":"10.1016/j.midw.2020.102812","journalAbbreviation":"Midwifery","page":"102812","source":"2.7","title":"The comparison of access to an eHealth resource to current practice on mother and co-parent teamwork and breastfeeding rates: a randomized controlled trial","volume":"90","author":[{"family":"Abbass-Dick","given":"J"},{"family":"Sun","given":"W"},{"family":"Newport","given":"A"},{"family":"Xie","given":"F"},{"family":"Godfrey","given":"D"},{"family":"Goodman","given":"WM"}],"issued":{"date-parts":[["2020"]]}}}],"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Abbass-Dick et al., 2020</w:t>
            </w:r>
            <w:r>
              <w:rPr>
                <w:rFonts w:ascii="Times New Roman" w:eastAsiaTheme="minorEastAsia" w:hAnsi="Times New Roman" w:cs="Times New Roman"/>
                <w:color w:val="4F81BD" w:themeColor="accent1"/>
                <w:sz w:val="21"/>
                <w:lang w:eastAsia="zh-CN"/>
              </w:rPr>
              <w:t>b</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anada</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 and online eHealth intervention</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Community resources and online breastfeeding support.</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others and co-parent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Yes</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bidi="ar"/>
              </w:rPr>
              <w:t>NA</w:t>
            </w:r>
          </w:p>
        </w:tc>
      </w:tr>
      <w:tr w:rsidR="0031319F" w:rsidTr="00813EC9">
        <w:trPr>
          <w:trHeight w:val="472"/>
        </w:trPr>
        <w:tc>
          <w:tcPr>
            <w:tcW w:w="1380" w:type="dxa"/>
          </w:tcPr>
          <w:p w:rsidR="0031319F" w:rsidRDefault="0031319F" w:rsidP="00813EC9">
            <w:pPr>
              <w:widowControl w:val="0"/>
              <w:rPr>
                <w:rFonts w:ascii="Times New Roman" w:eastAsia="SimSun" w:hAnsi="Times New Roman" w:cs="Times New Roman"/>
                <w:color w:val="4F81BD" w:themeColor="accent1"/>
                <w:sz w:val="21"/>
                <w:szCs w:val="21"/>
              </w:rPr>
            </w:pPr>
            <w:r>
              <w:rPr>
                <w:rFonts w:ascii="Times New Roman" w:eastAsia="SimSun" w:hAnsi="Times New Roman" w:cs="Times New Roman"/>
                <w:color w:val="4F81BD" w:themeColor="accent1"/>
                <w:sz w:val="21"/>
                <w:szCs w:val="21"/>
              </w:rPr>
              <w:fldChar w:fldCharType="begin"/>
            </w:r>
            <w:r>
              <w:rPr>
                <w:rFonts w:ascii="Times New Roman" w:eastAsia="SimSun" w:hAnsi="Times New Roman" w:cs="Times New Roman"/>
                <w:color w:val="4F81BD" w:themeColor="accent1"/>
                <w:sz w:val="21"/>
                <w:szCs w:val="21"/>
              </w:rPr>
              <w:instrText xml:space="preserve"> ADDIN ZOTERO_ITEM CSL_CITATION {"citationID":"PdbfdcVv","properties":{"unsorted":false,"formattedCitation":"(Gharaei et al., 2020)","plainCitation":"(Gharaei et al., 2020)","dontUpdate":true,"noteIndex":0},"citationItems":[{"id":1209,"uris":["http://zotero.org/users/13751795/items/LUELAE9K"],"itemData":{"id":1209,"type":"article-journal","abstract":"BACKGROUND: One of the most important factors that affects breastfeeding self‐efficacy and exclusivity is breastfeeding support provided by the family. The aim of this study was to determine the effect of breastfeeding education sessions for primiparous women, with and without the attendance of maternal grandmothers, on breastfeeding self‐efficacy and infant feeding patterns. METHODS: This quasi‐experimental study was conducted on 64 primiparous women who referred to the Antenatal Clinic of Amiralmomenin Hospital, Tehran, Iran from June to December, 2018. Eligible pregnant women were allocated into two groups; either with and without grandmothers in attendance. Group assignments were determined according to the week the women had prenatal care at the hospital. All eligible women seen in the clinic during 1 week were assigned to one group and women who presented in the alternating week were assigned to the other group. In the education group with grandmothers in attendance, each woman participated in two prenatal education programs with her mother and one postpartum program approximately 3 h before discharge. In the other group, participating mothers attended breastfeeding education sessions without the grandmother's attendance. The participating mothers answered questions from the Breastfeeding Self‐Efficacy Scale‐Short Form (BSES‐SF) at the time of the hospital discharge, and 4 and 8 weeks after delivery. Questions about the infants' feeding patterns were asked by telephone contact with the participating mothers from both groups at the same time periods. RESULTS: The mean BFSE scores were signficantly different between the groups with grandmothers and without grandmothers at the time of the hospital discharge (60.15 ± 4.47 vs. 56.84 ± 6.22, independent t‐test; p = 0.017), and at 4 weeks (61.71 ± 2.66 vs. 56.62 ± 9.12, p = 0.004) and 8 weeks after delivery (63.68 ± 2.14 vs. 60.03 ± 6.32, p = 0.003). No significant difference existed in infant feeding patterns between the groups at the same time periods. CONCLUSIONS: This study suggests that breastfeeding education with grandmothers' attendance is effective in improving the mothers' breastfeeding self‐efficacy. A family‐centered program should be considered in beastfeeding education for increasing of exclusive breastfeeding.","archive_location":"CN-02358526","call-number":"2","container-title":"International breastfeeding journal","DOI":"10.1186/s13006-020-00325-5","issue":"1","journalAbbreviation":"International breastfeeding journal","page":"84","source":"3.5","title":"The effect of breastfeeding education with grandmothers' attendance on breastfeeding self-efficacy and infant feeding pattern in Iranian primiparous women: a quasi-experimental pilot study","volume":"15","author":[{"family":"Gharaei","given":"T"},{"family":"Amiri-Farahani","given":"L"},{"family":"Haghani","given":"S"},{"family":"Hasanpoor-Azghady","given":"SB"}],"issued":{"date-parts":[["2020"]]}}}],"schema":"https://github.com/citation-style-language/schema/raw/master/csl-citation.json"} </w:instrText>
            </w:r>
            <w:r>
              <w:rPr>
                <w:rFonts w:ascii="Times New Roman" w:eastAsia="SimSun" w:hAnsi="Times New Roman" w:cs="Times New Roman"/>
                <w:color w:val="4F81BD" w:themeColor="accent1"/>
                <w:sz w:val="21"/>
                <w:szCs w:val="21"/>
              </w:rPr>
              <w:fldChar w:fldCharType="separate"/>
            </w:r>
            <w:r>
              <w:rPr>
                <w:rFonts w:ascii="Times New Roman" w:hAnsi="Times New Roman" w:cs="Times New Roman"/>
                <w:color w:val="4F81BD" w:themeColor="accent1"/>
                <w:sz w:val="21"/>
              </w:rPr>
              <w:t>Gharaei et al., 2020</w:t>
            </w:r>
            <w:r>
              <w:rPr>
                <w:rFonts w:ascii="Times New Roman" w:eastAsia="SimSun" w:hAnsi="Times New Roman" w:cs="Times New Roman"/>
                <w:color w:val="4F81BD" w:themeColor="accent1"/>
                <w:sz w:val="21"/>
                <w:szCs w:val="21"/>
              </w:rPr>
              <w:fldChar w:fldCharType="end"/>
            </w:r>
          </w:p>
        </w:tc>
        <w:tc>
          <w:tcPr>
            <w:tcW w:w="145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Iran</w:t>
            </w:r>
          </w:p>
        </w:tc>
        <w:tc>
          <w:tcPr>
            <w:tcW w:w="2782"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Antenatal clinic / hospital</w:t>
            </w:r>
          </w:p>
        </w:tc>
        <w:tc>
          <w:tcPr>
            <w:tcW w:w="2940"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Hospital-based antenatal and postpartum breastfeeding education.</w:t>
            </w:r>
          </w:p>
        </w:tc>
        <w:tc>
          <w:tcPr>
            <w:tcW w:w="178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aternal grandmothers</w:t>
            </w:r>
          </w:p>
        </w:tc>
        <w:tc>
          <w:tcPr>
            <w:tcW w:w="392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Maternal grandmothers traditionally provided postpartum support and infant care.</w:t>
            </w:r>
          </w:p>
        </w:tc>
        <w:tc>
          <w:tcPr>
            <w:tcW w:w="1344"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No</w:t>
            </w:r>
          </w:p>
        </w:tc>
        <w:tc>
          <w:tcPr>
            <w:tcW w:w="3648" w:type="dxa"/>
          </w:tcPr>
          <w:p w:rsidR="0031319F" w:rsidRDefault="0031319F" w:rsidP="00813EC9">
            <w:pPr>
              <w:spacing w:line="240" w:lineRule="auto"/>
              <w:textAlignment w:val="center"/>
              <w:rPr>
                <w:rFonts w:ascii="Times New Roman" w:eastAsia="SimSun" w:hAnsi="Times New Roman" w:cs="Times New Roman"/>
                <w:sz w:val="21"/>
                <w:szCs w:val="21"/>
              </w:rPr>
            </w:pPr>
            <w:r>
              <w:rPr>
                <w:rFonts w:ascii="Times New Roman" w:eastAsia="SimSun" w:hAnsi="Times New Roman" w:cs="Times New Roman"/>
                <w:sz w:val="21"/>
                <w:szCs w:val="21"/>
                <w:lang w:val="en-US" w:eastAsia="zh-CN" w:bidi="ar"/>
              </w:rPr>
              <w:t>Fathers’ work commitments limited participation.</w:t>
            </w:r>
          </w:p>
        </w:tc>
      </w:tr>
    </w:tbl>
    <w:p w:rsidR="0031319F" w:rsidRDefault="0031319F" w:rsidP="0031319F">
      <w:pPr>
        <w:spacing w:line="240" w:lineRule="auto"/>
        <w:rPr>
          <w:rFonts w:ascii="Times New Roman" w:eastAsia="SimSun" w:hAnsi="Times New Roman" w:cs="Times New Roman"/>
          <w:b/>
          <w:bCs/>
          <w:lang w:val="en-US" w:eastAsia="zh-CN"/>
        </w:rPr>
      </w:pPr>
    </w:p>
    <w:p w:rsidR="00B2384E" w:rsidRDefault="00B2384E"/>
    <w:sectPr w:rsidR="00B2384E">
      <w:pgSz w:w="20863" w:h="14740" w:orient="landscape"/>
      <w:pgMar w:top="567" w:right="567" w:bottom="567" w:left="567"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319F"/>
    <w:rsid w:val="0031319F"/>
    <w:rsid w:val="00887399"/>
    <w:rsid w:val="009B221F"/>
    <w:rsid w:val="00B238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13</Words>
  <Characters>49396</Characters>
  <Application>Microsoft Office Word</Application>
  <DocSecurity>0</DocSecurity>
  <Lines>1899</Lines>
  <Paragraphs>1537</Paragraphs>
  <ScaleCrop>false</ScaleCrop>
  <Company/>
  <LinksUpToDate>false</LinksUpToDate>
  <CharactersWithSpaces>56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084</dc:creator>
  <cp:lastModifiedBy>E407084</cp:lastModifiedBy>
  <cp:revision>1</cp:revision>
  <dcterms:created xsi:type="dcterms:W3CDTF">2026-06-23T09:07:00Z</dcterms:created>
  <dcterms:modified xsi:type="dcterms:W3CDTF">2026-06-23T09:07:00Z</dcterms:modified>
</cp:coreProperties>
</file>